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0B522F" w14:textId="77777777" w:rsidR="002A39DB" w:rsidRPr="007C0435" w:rsidRDefault="002A39DB" w:rsidP="002A39DB">
      <w:pPr>
        <w:spacing w:before="240" w:after="240" w:line="480" w:lineRule="auto"/>
        <w:rPr>
          <w:rFonts w:ascii="Times New Roman" w:hAnsi="Times New Roman" w:cs="Times New Roman"/>
          <w:sz w:val="24"/>
        </w:rPr>
      </w:pPr>
      <w:r w:rsidRPr="007C0435">
        <w:rPr>
          <w:rFonts w:ascii="Times New Roman" w:hAnsi="Times New Roman" w:cs="Times New Roman"/>
          <w:b/>
          <w:sz w:val="24"/>
        </w:rPr>
        <w:t>S2</w:t>
      </w:r>
      <w:r w:rsidRPr="00CC3DAC">
        <w:rPr>
          <w:rFonts w:ascii="Times New Roman" w:hAnsi="Times New Roman" w:cs="Times New Roman"/>
          <w:b/>
          <w:sz w:val="24"/>
        </w:rPr>
        <w:t xml:space="preserve"> </w:t>
      </w:r>
      <w:r w:rsidRPr="007C0435">
        <w:rPr>
          <w:rFonts w:ascii="Times New Roman" w:hAnsi="Times New Roman" w:cs="Times New Roman"/>
          <w:b/>
          <w:sz w:val="24"/>
        </w:rPr>
        <w:t>Table.</w:t>
      </w:r>
      <w:r w:rsidRPr="007C0435">
        <w:rPr>
          <w:rFonts w:ascii="Times New Roman" w:hAnsi="Times New Roman" w:cs="Times New Roman"/>
          <w:sz w:val="24"/>
        </w:rPr>
        <w:t xml:space="preserve"> </w:t>
      </w:r>
      <w:r w:rsidRPr="007C0435">
        <w:rPr>
          <w:rFonts w:ascii="Times New Roman" w:hAnsi="Times New Roman" w:cs="Times New Roman"/>
          <w:b/>
          <w:sz w:val="24"/>
        </w:rPr>
        <w:t>List of antibodies used for macrophage immunophenotyping.</w:t>
      </w:r>
    </w:p>
    <w:tbl>
      <w:tblPr>
        <w:tblpPr w:leftFromText="141" w:rightFromText="141" w:bottomFromText="200" w:vertAnchor="text" w:tblpY="1"/>
        <w:tblOverlap w:val="never"/>
        <w:tblW w:w="97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0"/>
        <w:gridCol w:w="1550"/>
        <w:gridCol w:w="1802"/>
        <w:gridCol w:w="1550"/>
        <w:gridCol w:w="1578"/>
        <w:gridCol w:w="1565"/>
      </w:tblGrid>
      <w:tr w:rsidR="002A39DB" w:rsidRPr="007C0435" w14:paraId="5E36789E" w14:textId="77777777" w:rsidTr="00203ACF">
        <w:trPr>
          <w:trHeight w:val="300"/>
        </w:trPr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noWrap/>
            <w:vAlign w:val="center"/>
            <w:hideMark/>
          </w:tcPr>
          <w:p w14:paraId="3D5CACBE" w14:textId="77777777" w:rsidR="002A39DB" w:rsidRPr="007C0435" w:rsidRDefault="002A39DB" w:rsidP="00203ACF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7C0435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Antigen</w:t>
            </w:r>
          </w:p>
        </w:tc>
        <w:tc>
          <w:tcPr>
            <w:tcW w:w="1550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noWrap/>
            <w:vAlign w:val="center"/>
            <w:hideMark/>
          </w:tcPr>
          <w:p w14:paraId="275BBC6F" w14:textId="77777777" w:rsidR="002A39DB" w:rsidRPr="007C0435" w:rsidRDefault="002A39DB" w:rsidP="00203ACF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7C0435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Antibody clone</w:t>
            </w:r>
          </w:p>
        </w:tc>
        <w:tc>
          <w:tcPr>
            <w:tcW w:w="1802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58A5C6" w14:textId="77777777" w:rsidR="002A39DB" w:rsidRPr="007C0435" w:rsidRDefault="002A39DB" w:rsidP="00203ACF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7C0435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Supplier</w:t>
            </w:r>
          </w:p>
        </w:tc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34DC604B" w14:textId="77777777" w:rsidR="002A39DB" w:rsidRPr="007C0435" w:rsidRDefault="002A39DB" w:rsidP="00203ACF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7C0435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Antigen</w:t>
            </w:r>
          </w:p>
        </w:tc>
        <w:tc>
          <w:tcPr>
            <w:tcW w:w="1578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0566DC0A" w14:textId="77777777" w:rsidR="002A39DB" w:rsidRPr="007C0435" w:rsidRDefault="002A39DB" w:rsidP="00203ACF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7C0435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Antibody clone</w:t>
            </w:r>
          </w:p>
        </w:tc>
        <w:tc>
          <w:tcPr>
            <w:tcW w:w="1565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14275A" w14:textId="77777777" w:rsidR="002A39DB" w:rsidRPr="007C0435" w:rsidRDefault="002A39DB" w:rsidP="00203ACF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7C0435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Supplier</w:t>
            </w:r>
          </w:p>
        </w:tc>
      </w:tr>
      <w:tr w:rsidR="002A39DB" w:rsidRPr="007C0435" w14:paraId="3798B2CC" w14:textId="77777777" w:rsidTr="00203ACF">
        <w:trPr>
          <w:trHeight w:val="300"/>
        </w:trPr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BE25D4" w14:textId="77777777" w:rsidR="002A39DB" w:rsidRPr="007C0435" w:rsidRDefault="002A39DB" w:rsidP="00203A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CD11b</w:t>
            </w:r>
          </w:p>
        </w:tc>
        <w:tc>
          <w:tcPr>
            <w:tcW w:w="155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BE2D74" w14:textId="77777777" w:rsidR="002A39DB" w:rsidRPr="007C0435" w:rsidRDefault="002A39DB" w:rsidP="00203A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ICRF44</w:t>
            </w:r>
          </w:p>
        </w:tc>
        <w:tc>
          <w:tcPr>
            <w:tcW w:w="180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9E28325" w14:textId="77777777" w:rsidR="002A39DB" w:rsidRPr="007C0435" w:rsidRDefault="002A39DB" w:rsidP="00203A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Biolegend</w:t>
            </w:r>
            <w:proofErr w:type="spellEnd"/>
          </w:p>
        </w:tc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CE11A3" w14:textId="77777777" w:rsidR="002A39DB" w:rsidRPr="007C0435" w:rsidRDefault="002A39DB" w:rsidP="00203A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CD123</w:t>
            </w:r>
          </w:p>
        </w:tc>
        <w:tc>
          <w:tcPr>
            <w:tcW w:w="157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762F8" w14:textId="77777777" w:rsidR="002A39DB" w:rsidRPr="007C0435" w:rsidRDefault="002A39DB" w:rsidP="00203A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6H6</w:t>
            </w:r>
          </w:p>
        </w:tc>
        <w:tc>
          <w:tcPr>
            <w:tcW w:w="156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9ECAC3E" w14:textId="77777777" w:rsidR="002A39DB" w:rsidRPr="007C0435" w:rsidRDefault="002A39DB" w:rsidP="00203A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Biolegend</w:t>
            </w:r>
            <w:proofErr w:type="spellEnd"/>
          </w:p>
        </w:tc>
      </w:tr>
      <w:tr w:rsidR="002A39DB" w:rsidRPr="007C0435" w14:paraId="3E230A7D" w14:textId="77777777" w:rsidTr="00203ACF">
        <w:trPr>
          <w:trHeight w:val="300"/>
        </w:trPr>
        <w:tc>
          <w:tcPr>
            <w:tcW w:w="16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1001A4" w14:textId="77777777" w:rsidR="002A39DB" w:rsidRPr="007C0435" w:rsidRDefault="002A39DB" w:rsidP="00203A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CD11c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1BE000" w14:textId="77777777" w:rsidR="002A39DB" w:rsidRPr="007C0435" w:rsidRDefault="002A39DB" w:rsidP="00203A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3.9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D6D175F" w14:textId="77777777" w:rsidR="002A39DB" w:rsidRPr="007C0435" w:rsidRDefault="002A39DB" w:rsidP="00203A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Biolegend</w:t>
            </w:r>
            <w:proofErr w:type="spellEnd"/>
          </w:p>
        </w:tc>
        <w:tc>
          <w:tcPr>
            <w:tcW w:w="15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267A45" w14:textId="77777777" w:rsidR="002A39DB" w:rsidRPr="007C0435" w:rsidRDefault="002A39DB" w:rsidP="00203A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CD163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D6BFB" w14:textId="77777777" w:rsidR="002A39DB" w:rsidRPr="007C0435" w:rsidRDefault="002A39DB" w:rsidP="00203A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GHI/61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1943787" w14:textId="77777777" w:rsidR="002A39DB" w:rsidRPr="007C0435" w:rsidRDefault="002A39DB" w:rsidP="00203A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Biolegend</w:t>
            </w:r>
            <w:proofErr w:type="spellEnd"/>
          </w:p>
        </w:tc>
      </w:tr>
      <w:tr w:rsidR="002A39DB" w:rsidRPr="007C0435" w14:paraId="4B4E968E" w14:textId="77777777" w:rsidTr="00203ACF">
        <w:trPr>
          <w:trHeight w:val="300"/>
        </w:trPr>
        <w:tc>
          <w:tcPr>
            <w:tcW w:w="16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562C15" w14:textId="77777777" w:rsidR="002A39DB" w:rsidRPr="007C0435" w:rsidRDefault="002A39DB" w:rsidP="00203A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highlight w:val="yellow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CD38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E61731" w14:textId="77777777" w:rsidR="002A39DB" w:rsidRPr="007C0435" w:rsidRDefault="002A39DB" w:rsidP="00203A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highlight w:val="yellow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HIT2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3148C6B" w14:textId="77777777" w:rsidR="002A39DB" w:rsidRPr="007C0435" w:rsidRDefault="002A39DB" w:rsidP="00203A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highlight w:val="yellow"/>
              </w:rPr>
            </w:pPr>
            <w:proofErr w:type="spellStart"/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Biolegend</w:t>
            </w:r>
            <w:proofErr w:type="spellEnd"/>
          </w:p>
        </w:tc>
        <w:tc>
          <w:tcPr>
            <w:tcW w:w="15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BA1A4" w14:textId="77777777" w:rsidR="002A39DB" w:rsidRPr="007C0435" w:rsidRDefault="002A39DB" w:rsidP="00203A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CCR2 (CD192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4CFF7" w14:textId="77777777" w:rsidR="002A39DB" w:rsidRPr="007C0435" w:rsidRDefault="002A39DB" w:rsidP="00203A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TG5/CCR2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4BB2A31" w14:textId="77777777" w:rsidR="002A39DB" w:rsidRPr="007C0435" w:rsidRDefault="002A39DB" w:rsidP="00203A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Biolegend</w:t>
            </w:r>
            <w:proofErr w:type="spellEnd"/>
          </w:p>
        </w:tc>
      </w:tr>
      <w:tr w:rsidR="002A39DB" w:rsidRPr="007C0435" w14:paraId="70ACCC2D" w14:textId="77777777" w:rsidTr="00203ACF">
        <w:trPr>
          <w:trHeight w:val="300"/>
        </w:trPr>
        <w:tc>
          <w:tcPr>
            <w:tcW w:w="16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F2B010" w14:textId="77777777" w:rsidR="002A39DB" w:rsidRPr="007C0435" w:rsidRDefault="002A39DB" w:rsidP="00203A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CD80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590D90" w14:textId="77777777" w:rsidR="002A39DB" w:rsidRPr="007C0435" w:rsidRDefault="002A39DB" w:rsidP="00203A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2D10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86A0630" w14:textId="77777777" w:rsidR="002A39DB" w:rsidRPr="007C0435" w:rsidRDefault="002A39DB" w:rsidP="00203A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Biolegend</w:t>
            </w:r>
            <w:proofErr w:type="spellEnd"/>
          </w:p>
        </w:tc>
        <w:tc>
          <w:tcPr>
            <w:tcW w:w="15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7C0DBE" w14:textId="77777777" w:rsidR="002A39DB" w:rsidRPr="007C0435" w:rsidRDefault="002A39DB" w:rsidP="00203A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CD206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28159A" w14:textId="77777777" w:rsidR="002A39DB" w:rsidRPr="007C0435" w:rsidRDefault="002A39DB" w:rsidP="00203A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15-2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CD19E25" w14:textId="77777777" w:rsidR="002A39DB" w:rsidRPr="007C0435" w:rsidRDefault="002A39DB" w:rsidP="00203A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Biolegend</w:t>
            </w:r>
            <w:proofErr w:type="spellEnd"/>
          </w:p>
        </w:tc>
      </w:tr>
      <w:tr w:rsidR="002A39DB" w:rsidRPr="007C0435" w14:paraId="2C60B347" w14:textId="77777777" w:rsidTr="00203ACF">
        <w:trPr>
          <w:trHeight w:val="300"/>
        </w:trPr>
        <w:tc>
          <w:tcPr>
            <w:tcW w:w="16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21D947" w14:textId="77777777" w:rsidR="002A39DB" w:rsidRPr="007C0435" w:rsidRDefault="002A39DB" w:rsidP="00203A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CD8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99473F" w14:textId="77777777" w:rsidR="002A39DB" w:rsidRPr="007C0435" w:rsidRDefault="002A39DB" w:rsidP="00203A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HB15e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C4EF62F" w14:textId="77777777" w:rsidR="002A39DB" w:rsidRPr="007C0435" w:rsidRDefault="002A39DB" w:rsidP="00203A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Biolegend</w:t>
            </w:r>
            <w:proofErr w:type="spellEnd"/>
          </w:p>
        </w:tc>
        <w:tc>
          <w:tcPr>
            <w:tcW w:w="15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728B1" w14:textId="77777777" w:rsidR="002A39DB" w:rsidRPr="007C0435" w:rsidRDefault="002A39DB" w:rsidP="00203A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CD209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F0C9F1" w14:textId="77777777" w:rsidR="002A39DB" w:rsidRPr="007C0435" w:rsidRDefault="002A39DB" w:rsidP="00203A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9E9A8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08012DE" w14:textId="77777777" w:rsidR="002A39DB" w:rsidRPr="007C0435" w:rsidRDefault="002A39DB" w:rsidP="00203A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Biolegend</w:t>
            </w:r>
            <w:proofErr w:type="spellEnd"/>
          </w:p>
        </w:tc>
      </w:tr>
      <w:tr w:rsidR="002A39DB" w:rsidRPr="007C0435" w14:paraId="4E339754" w14:textId="77777777" w:rsidTr="00203ACF">
        <w:trPr>
          <w:trHeight w:val="300"/>
        </w:trPr>
        <w:tc>
          <w:tcPr>
            <w:tcW w:w="16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CA8276" w14:textId="77777777" w:rsidR="002A39DB" w:rsidRPr="007C0435" w:rsidRDefault="002A39DB" w:rsidP="00203A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CD86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FBB046" w14:textId="77777777" w:rsidR="002A39DB" w:rsidRPr="007C0435" w:rsidRDefault="002A39DB" w:rsidP="00203A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IT2.2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DA64B3D" w14:textId="77777777" w:rsidR="002A39DB" w:rsidRPr="007C0435" w:rsidRDefault="002A39DB" w:rsidP="00203A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Biolegend</w:t>
            </w:r>
            <w:proofErr w:type="spellEnd"/>
          </w:p>
        </w:tc>
        <w:tc>
          <w:tcPr>
            <w:tcW w:w="15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A14CE1" w14:textId="77777777" w:rsidR="002A39DB" w:rsidRPr="007C0435" w:rsidRDefault="002A39DB" w:rsidP="00203A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HLA-DR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0F5F41" w14:textId="77777777" w:rsidR="002A39DB" w:rsidRPr="007C0435" w:rsidRDefault="002A39DB" w:rsidP="00203A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L243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AC622D8" w14:textId="77777777" w:rsidR="002A39DB" w:rsidRPr="007C0435" w:rsidRDefault="002A39DB" w:rsidP="00203AC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7C0435">
              <w:rPr>
                <w:rFonts w:ascii="Times New Roman" w:eastAsia="Times New Roman" w:hAnsi="Times New Roman" w:cs="Times New Roman"/>
                <w:color w:val="000000"/>
                <w:sz w:val="24"/>
              </w:rPr>
              <w:t>Biolegend</w:t>
            </w:r>
            <w:proofErr w:type="spellEnd"/>
          </w:p>
        </w:tc>
      </w:tr>
    </w:tbl>
    <w:p w14:paraId="48416CC6" w14:textId="77777777" w:rsidR="00F660BE" w:rsidRDefault="00F660BE"/>
    <w:sectPr w:rsidR="00F660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9DB"/>
    <w:rsid w:val="002A39DB"/>
    <w:rsid w:val="00E26C5B"/>
    <w:rsid w:val="00F66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7A0878"/>
  <w15:chartTrackingRefBased/>
  <w15:docId w15:val="{8F430AC7-9CCA-4536-A5D5-D74C549A4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39DB"/>
    <w:pPr>
      <w:spacing w:after="0" w:line="240" w:lineRule="auto"/>
    </w:pPr>
    <w:rPr>
      <w:rFonts w:ascii="Arial" w:eastAsia="SimSun" w:hAnsi="Arial" w:cs="Arial"/>
      <w:lang w:val="en-US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0-05-19T05:17:00Z</dcterms:created>
  <dcterms:modified xsi:type="dcterms:W3CDTF">2020-05-19T05:17:00Z</dcterms:modified>
</cp:coreProperties>
</file>